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63" w:type="dxa"/>
        <w:tblInd w:w="93" w:type="dxa"/>
        <w:tblLook w:val="04A0" w:firstRow="1" w:lastRow="0" w:firstColumn="1" w:lastColumn="0" w:noHBand="0" w:noVBand="1"/>
      </w:tblPr>
      <w:tblGrid>
        <w:gridCol w:w="1340"/>
        <w:gridCol w:w="4403"/>
        <w:gridCol w:w="1169"/>
        <w:gridCol w:w="1143"/>
        <w:gridCol w:w="1036"/>
        <w:gridCol w:w="1272"/>
      </w:tblGrid>
      <w:tr w:rsidR="006F79E3" w:rsidRPr="006F79E3" w:rsidTr="006F79E3">
        <w:trPr>
          <w:trHeight w:val="360"/>
        </w:trPr>
        <w:tc>
          <w:tcPr>
            <w:tcW w:w="1036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9E3" w:rsidRPr="006F79E3" w:rsidRDefault="006F79E3" w:rsidP="006F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Table S8. Molecular functions enriched among F</w:t>
            </w:r>
            <w:r w:rsidRPr="006F79E3">
              <w:rPr>
                <w:rFonts w:ascii="Calibri" w:eastAsia="Times New Roman" w:hAnsi="Calibri" w:cs="Calibri"/>
                <w:color w:val="000000"/>
                <w:vertAlign w:val="subscript"/>
                <w:lang w:val="en-CA" w:eastAsia="en-CA"/>
              </w:rPr>
              <w:t>ST</w:t>
            </w: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-</w:t>
            </w:r>
            <w:proofErr w:type="spell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qGLM</w:t>
            </w:r>
            <w:proofErr w:type="spell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genes (P-value &lt; 0.05)</w:t>
            </w:r>
          </w:p>
        </w:tc>
      </w:tr>
      <w:tr w:rsidR="006F79E3" w:rsidRPr="006F79E3" w:rsidTr="006F79E3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.ID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Term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Annotated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Significan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Expected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classic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bookmarkStart w:id="0" w:name="_GoBack" w:colFirst="1" w:colLast="1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15075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ion </w:t>
            </w:r>
            <w:proofErr w:type="spell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transmembrane</w:t>
            </w:r>
            <w:proofErr w:type="spell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transporter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5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5.60E-06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5215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transporter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77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2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10.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4.80E-05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15318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gram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inorganic</w:t>
            </w:r>
            <w:proofErr w:type="gram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molecular entity </w:t>
            </w:r>
            <w:proofErr w:type="spell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transmembrane</w:t>
            </w:r>
            <w:proofErr w:type="spell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..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46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6.3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6.20E-05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22857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transmembrane</w:t>
            </w:r>
            <w:proofErr w:type="spell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transporter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74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2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10.3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8.10E-05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15276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ligand-gated ion channel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11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1.5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017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22834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ligand-gated channel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11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1.5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017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22839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ion gated channel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23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3.2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042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22836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ated channel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24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3.3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05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5216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ion channel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28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3.8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051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22838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substrate-specific channel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28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3.9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054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5230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gram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extracellular</w:t>
            </w:r>
            <w:proofErr w:type="gram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ligand-gated ion channel a..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7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1.0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071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15267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channel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3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4.2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104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22803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gram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passive</w:t>
            </w:r>
            <w:proofErr w:type="gram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</w:t>
            </w:r>
            <w:proofErr w:type="spell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transmembrane</w:t>
            </w:r>
            <w:proofErr w:type="spell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transporter </w:t>
            </w:r>
            <w:proofErr w:type="spell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activi</w:t>
            </w:r>
            <w:proofErr w:type="spell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..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3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4.2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104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8324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proofErr w:type="gram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cation</w:t>
            </w:r>
            <w:proofErr w:type="spellEnd"/>
            <w:proofErr w:type="gram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</w:t>
            </w:r>
            <w:proofErr w:type="spell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transmembrane</w:t>
            </w:r>
            <w:proofErr w:type="spell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transporter </w:t>
            </w:r>
            <w:proofErr w:type="spell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activit</w:t>
            </w:r>
            <w:proofErr w:type="spell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..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35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4.8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109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3779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actin bind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19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2.6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126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4890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ABA-A receptor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1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2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127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16917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ABA receptor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1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2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181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3774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motor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9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1.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188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8509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anion </w:t>
            </w:r>
            <w:proofErr w:type="spell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transmembrane</w:t>
            </w:r>
            <w:proofErr w:type="spell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transporter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13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1.9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311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5254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chloride channel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4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6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458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22890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gram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inorganic</w:t>
            </w:r>
            <w:proofErr w:type="gram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</w:t>
            </w:r>
            <w:proofErr w:type="spell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cation</w:t>
            </w:r>
            <w:proofErr w:type="spell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</w:t>
            </w:r>
            <w:proofErr w:type="spell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transmembrane</w:t>
            </w:r>
            <w:proofErr w:type="spell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transport..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33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4.5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612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5253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anion channel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5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7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692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46873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gram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metal</w:t>
            </w:r>
            <w:proofErr w:type="gram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ion </w:t>
            </w:r>
            <w:proofErr w:type="spell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transmembrane</w:t>
            </w:r>
            <w:proofErr w:type="spell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transporter </w:t>
            </w:r>
            <w:proofErr w:type="spell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acti</w:t>
            </w:r>
            <w:proofErr w:type="spell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..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24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3.4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724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15108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gram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chloride</w:t>
            </w:r>
            <w:proofErr w:type="gram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</w:t>
            </w:r>
            <w:proofErr w:type="spell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transmembrane</w:t>
            </w:r>
            <w:proofErr w:type="spell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transporter </w:t>
            </w:r>
            <w:proofErr w:type="spell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activ</w:t>
            </w:r>
            <w:proofErr w:type="spell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..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5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7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785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35381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ATP-gated ion channel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794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8092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cytoskeletal protein bind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3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4.2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01009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15368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calcium:cation</w:t>
            </w:r>
            <w:proofErr w:type="spell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</w:t>
            </w:r>
            <w:proofErr w:type="spell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antiporter</w:t>
            </w:r>
            <w:proofErr w:type="spell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01144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5543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phospholipid bind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1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1.4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01344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GO:0015297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antiporter</w:t>
            </w:r>
            <w:proofErr w:type="spell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3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5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01534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1614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purinergic</w:t>
            </w:r>
            <w:proofErr w:type="spell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nucleotide receptor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1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1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0155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16502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nucleotide receptor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1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1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0155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5096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TPase</w:t>
            </w:r>
            <w:proofErr w:type="spell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activator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1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1.5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01747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30695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TPase</w:t>
            </w:r>
            <w:proofErr w:type="spell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regulator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1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1.5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0181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8289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lipid bind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2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2.7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02195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60589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gram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nucleoside-</w:t>
            </w:r>
            <w:proofErr w:type="spell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triphosphatase</w:t>
            </w:r>
            <w:proofErr w:type="spellEnd"/>
            <w:proofErr w:type="gram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regulator </w:t>
            </w:r>
            <w:proofErr w:type="spell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acti</w:t>
            </w:r>
            <w:proofErr w:type="spell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..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11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1.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02223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5544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calcium-dependent phospholipid bind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1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2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02513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15491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cation:cation</w:t>
            </w:r>
            <w:proofErr w:type="spell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</w:t>
            </w:r>
            <w:proofErr w:type="spell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antiporter</w:t>
            </w:r>
            <w:proofErr w:type="spell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2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2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03066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35586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purinergic</w:t>
            </w:r>
            <w:proofErr w:type="spell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receptor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2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2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03066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15103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gram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inorganic</w:t>
            </w:r>
            <w:proofErr w:type="gram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anion </w:t>
            </w:r>
            <w:proofErr w:type="spell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transmembrane</w:t>
            </w:r>
            <w:proofErr w:type="spell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</w:t>
            </w:r>
            <w:proofErr w:type="spell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transporte</w:t>
            </w:r>
            <w:proofErr w:type="spell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..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8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1.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03227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5516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calmodulin</w:t>
            </w:r>
            <w:proofErr w:type="spell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bind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5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7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03327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15298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solute:cation</w:t>
            </w:r>
            <w:proofErr w:type="spell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</w:t>
            </w:r>
            <w:proofErr w:type="spell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antiporter</w:t>
            </w:r>
            <w:proofErr w:type="spell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2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2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03358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8047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enzyme activator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13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1.8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03915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22804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gram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active</w:t>
            </w:r>
            <w:proofErr w:type="gram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</w:t>
            </w:r>
            <w:proofErr w:type="spell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transmembrane</w:t>
            </w:r>
            <w:proofErr w:type="spell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transporter </w:t>
            </w:r>
            <w:proofErr w:type="spell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activit</w:t>
            </w:r>
            <w:proofErr w:type="spell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..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18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2.5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04044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4970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ionotropic</w:t>
            </w:r>
            <w:proofErr w:type="spell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glutamate receptor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3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04297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8066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lutamate receptor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3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04297</w:t>
            </w:r>
          </w:p>
        </w:tc>
      </w:tr>
      <w:tr w:rsidR="006F79E3" w:rsidRPr="006F79E3" w:rsidTr="006F79E3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8514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organic anion </w:t>
            </w:r>
            <w:proofErr w:type="spell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transmembrane</w:t>
            </w:r>
            <w:proofErr w:type="spell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transporter ..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5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7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04406</w:t>
            </w:r>
          </w:p>
        </w:tc>
      </w:tr>
      <w:tr w:rsidR="006F79E3" w:rsidRPr="006F79E3" w:rsidTr="006F79E3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17048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3D4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Rho </w:t>
            </w:r>
            <w:proofErr w:type="spellStart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GTPase</w:t>
            </w:r>
            <w:proofErr w:type="spellEnd"/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bindin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2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3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9E3" w:rsidRPr="006F79E3" w:rsidRDefault="006F79E3" w:rsidP="006F7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6F79E3">
              <w:rPr>
                <w:rFonts w:ascii="Calibri" w:eastAsia="Times New Roman" w:hAnsi="Calibri" w:cs="Calibri"/>
                <w:color w:val="000000"/>
                <w:lang w:val="en-CA" w:eastAsia="en-CA"/>
              </w:rPr>
              <w:t>0.0497</w:t>
            </w:r>
          </w:p>
        </w:tc>
      </w:tr>
      <w:bookmarkEnd w:id="0"/>
    </w:tbl>
    <w:p w:rsidR="009E52D9" w:rsidRDefault="009E52D9"/>
    <w:sectPr w:rsidR="009E52D9" w:rsidSect="001F79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9A1"/>
    <w:rsid w:val="001F653D"/>
    <w:rsid w:val="001F79A1"/>
    <w:rsid w:val="003732F5"/>
    <w:rsid w:val="003D4D05"/>
    <w:rsid w:val="006F79E3"/>
    <w:rsid w:val="009E52D9"/>
    <w:rsid w:val="00D86397"/>
    <w:rsid w:val="00FB5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728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5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4</Words>
  <Characters>259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lan</cp:lastModifiedBy>
  <cp:revision>3</cp:revision>
  <dcterms:created xsi:type="dcterms:W3CDTF">2020-10-17T23:42:00Z</dcterms:created>
  <dcterms:modified xsi:type="dcterms:W3CDTF">2020-11-14T20:04:00Z</dcterms:modified>
</cp:coreProperties>
</file>